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F57" w:rsidRPr="00A721BB" w:rsidRDefault="00517F57" w:rsidP="00517F57">
      <w:pPr>
        <w:spacing w:line="480" w:lineRule="auto"/>
        <w:jc w:val="both"/>
        <w:rPr>
          <w:rFonts w:ascii="Times New Roman" w:hAnsi="Times New Roman" w:cs="Times New Roman"/>
        </w:rPr>
      </w:pPr>
      <w:r w:rsidRPr="00A721BB">
        <w:rPr>
          <w:rFonts w:ascii="Times New Roman" w:hAnsi="Times New Roman" w:cs="Times New Roman"/>
          <w:b/>
          <w:bCs/>
        </w:rPr>
        <w:t>S4 Appendix. Linkage Disequilibrium Analysis.</w:t>
      </w:r>
      <w:r w:rsidRPr="00A721BB">
        <w:rPr>
          <w:rFonts w:ascii="Times New Roman" w:hAnsi="Times New Roman" w:cs="Times New Roman"/>
        </w:rPr>
        <w:t xml:space="preserve"> Full statistics from the linkage analysis performed on SNPs under investigation. </w:t>
      </w: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  <w:r w:rsidRPr="00A721BB">
        <w:rPr>
          <w:rFonts w:asciiTheme="majorBidi" w:hAnsiTheme="majorBidi" w:cstheme="majorBidi"/>
        </w:rPr>
        <w:t>Chromosome 1</w:t>
      </w: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276"/>
        <w:gridCol w:w="1985"/>
        <w:gridCol w:w="850"/>
        <w:gridCol w:w="1418"/>
      </w:tblGrid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1 ID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2 ID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’ (95% CIs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tance (</w:t>
            </w:r>
            <w:proofErr w:type="spellStart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3024496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00872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73 (0.94-0.99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547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543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3024496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00896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786 (0.73-0.84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319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033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00872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00896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52 (0.9-0.98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90</w:t>
            </w:r>
          </w:p>
        </w:tc>
      </w:tr>
    </w:tbl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  <w:r w:rsidRPr="00A721BB">
        <w:rPr>
          <w:rFonts w:asciiTheme="majorBidi" w:hAnsiTheme="majorBidi" w:cstheme="majorBidi"/>
        </w:rPr>
        <w:t>Chromosome 5</w:t>
      </w: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276"/>
        <w:gridCol w:w="1985"/>
        <w:gridCol w:w="850"/>
        <w:gridCol w:w="1418"/>
      </w:tblGrid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1 ID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2 ID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’ (95% CIs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tance (</w:t>
            </w:r>
            <w:proofErr w:type="spellStart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8145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295686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227 (0.16-0.29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434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8145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541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16 (-0.01-0.09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555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8145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4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11 (0.02-0.21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091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8145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4324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39 (-0.01-0.12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235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8145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70874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73 (0.0-0.19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7301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295686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541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3 (0.84-0.98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1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295686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4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644 (0.56-0.71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158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57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295686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4324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108 (0.04-0.18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801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295686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70874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244 (0.13-0.35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18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867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541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4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551 (0.45-0.64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36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541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4324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698 (0.53-0.81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4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680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541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70874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345 (0.24-0.44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38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746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48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4324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2 (0.09-0.31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144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48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 xml:space="preserve">rs2070874 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8 (0.02-0.14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210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43248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70874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295 (0.17-0.41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24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066</w:t>
            </w:r>
          </w:p>
        </w:tc>
      </w:tr>
    </w:tbl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  <w:r w:rsidRPr="00A721BB">
        <w:rPr>
          <w:rFonts w:asciiTheme="majorBidi" w:hAnsiTheme="majorBidi" w:cstheme="majorBidi"/>
        </w:rPr>
        <w:t>Chromosome 9</w:t>
      </w: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276"/>
        <w:gridCol w:w="1985"/>
        <w:gridCol w:w="850"/>
        <w:gridCol w:w="1418"/>
      </w:tblGrid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1 ID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2 ID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’ (95% CIs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tance (</w:t>
            </w:r>
            <w:proofErr w:type="spellStart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2551256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7025417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.0 (0.75-1.0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28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845</w:t>
            </w:r>
          </w:p>
        </w:tc>
      </w:tr>
    </w:tbl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  <w:r w:rsidRPr="00A721BB">
        <w:rPr>
          <w:rFonts w:asciiTheme="majorBidi" w:hAnsiTheme="majorBidi" w:cstheme="majorBidi"/>
        </w:rPr>
        <w:t>Chromosome 10</w:t>
      </w: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276"/>
        <w:gridCol w:w="1985"/>
        <w:gridCol w:w="850"/>
        <w:gridCol w:w="1418"/>
      </w:tblGrid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1 ID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2 ID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’ (95% CIs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tance (</w:t>
            </w:r>
            <w:proofErr w:type="spellStart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4143094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3802604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864 (0.79-0.92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21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136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4143094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058240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354 (0.23-0.46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29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7462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3802604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058420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738 (0.57-0.85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4326</w:t>
            </w:r>
          </w:p>
        </w:tc>
      </w:tr>
    </w:tbl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  <w:r w:rsidRPr="00A721BB">
        <w:rPr>
          <w:rFonts w:asciiTheme="majorBidi" w:hAnsiTheme="majorBidi" w:cstheme="majorBidi"/>
        </w:rPr>
        <w:t>Chromosome 12</w:t>
      </w: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276"/>
        <w:gridCol w:w="1985"/>
        <w:gridCol w:w="850"/>
        <w:gridCol w:w="1418"/>
      </w:tblGrid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1 ID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2 ID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’ (95% CIs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tance (</w:t>
            </w:r>
            <w:proofErr w:type="spellStart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2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1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68 (0.92-0.99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307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939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2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05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71 (0.9-1.0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151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788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18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05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69 (0.93-0.99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458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849</w:t>
            </w:r>
          </w:p>
        </w:tc>
      </w:tr>
    </w:tbl>
    <w:p w:rsidR="00517F57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A721BB">
        <w:rPr>
          <w:rFonts w:asciiTheme="majorBidi" w:hAnsiTheme="majorBidi" w:cstheme="majorBidi"/>
        </w:rPr>
        <w:lastRenderedPageBreak/>
        <w:t>Chromosome 17</w:t>
      </w: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276"/>
        <w:gridCol w:w="1985"/>
        <w:gridCol w:w="850"/>
        <w:gridCol w:w="1418"/>
      </w:tblGrid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1 ID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2 ID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’ (95% CIs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tance (</w:t>
            </w:r>
            <w:proofErr w:type="spellStart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082391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6967637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326 (0.23-0.42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4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7449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082391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721772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02 (0.86-0.94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559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8428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082391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72087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156 (0.05-0.26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0589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696736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721772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29 (0.87-0.97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23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979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696736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72087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63 (0.0-0.14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140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7217728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72087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265 (0.15-0.37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161</w:t>
            </w:r>
          </w:p>
        </w:tc>
      </w:tr>
      <w:tr w:rsidR="00517F57" w:rsidRPr="00A721BB" w:rsidTr="00BD317A">
        <w:tc>
          <w:tcPr>
            <w:tcW w:w="1272" w:type="dxa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4794067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6947078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414 (0.34-0.48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15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672</w:t>
            </w:r>
          </w:p>
        </w:tc>
      </w:tr>
    </w:tbl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  <w:r w:rsidRPr="00A721BB">
        <w:rPr>
          <w:rFonts w:asciiTheme="majorBidi" w:hAnsiTheme="majorBidi" w:cstheme="majorBidi"/>
        </w:rPr>
        <w:t xml:space="preserve">X </w:t>
      </w:r>
      <w:proofErr w:type="gramStart"/>
      <w:r w:rsidRPr="00A721BB">
        <w:rPr>
          <w:rFonts w:asciiTheme="majorBidi" w:hAnsiTheme="majorBidi" w:cstheme="majorBidi"/>
        </w:rPr>
        <w:t>Chromosome</w:t>
      </w:r>
      <w:proofErr w:type="gramEnd"/>
    </w:p>
    <w:p w:rsidR="00517F57" w:rsidRPr="00A721BB" w:rsidRDefault="00517F57" w:rsidP="00517F57">
      <w:pPr>
        <w:spacing w:line="276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1276"/>
        <w:gridCol w:w="1985"/>
        <w:gridCol w:w="850"/>
        <w:gridCol w:w="1418"/>
      </w:tblGrid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1 ID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2 ID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’ (95% CIs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tance (</w:t>
            </w:r>
            <w:proofErr w:type="spellStart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94021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32365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71 (0.9-1.0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132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0280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94021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1091253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935 (0.89-0.97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558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415</w:t>
            </w:r>
          </w:p>
        </w:tc>
      </w:tr>
      <w:tr w:rsidR="00517F57" w:rsidRPr="00A721BB" w:rsidTr="00BD317A">
        <w:tc>
          <w:tcPr>
            <w:tcW w:w="1272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32365</w:t>
            </w:r>
          </w:p>
        </w:tc>
        <w:tc>
          <w:tcPr>
            <w:tcW w:w="1276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1091253</w:t>
            </w:r>
          </w:p>
        </w:tc>
        <w:tc>
          <w:tcPr>
            <w:tcW w:w="1985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.0 (0.93-1.0)</w:t>
            </w:r>
          </w:p>
        </w:tc>
        <w:tc>
          <w:tcPr>
            <w:tcW w:w="850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0.089</w:t>
            </w:r>
          </w:p>
        </w:tc>
        <w:tc>
          <w:tcPr>
            <w:tcW w:w="1418" w:type="dxa"/>
            <w:vAlign w:val="center"/>
          </w:tcPr>
          <w:p w:rsidR="00517F57" w:rsidRPr="00A721BB" w:rsidRDefault="00517F57" w:rsidP="00BD317A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135</w:t>
            </w:r>
          </w:p>
        </w:tc>
      </w:tr>
    </w:tbl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517F57" w:rsidRPr="00A721BB" w:rsidRDefault="00517F57" w:rsidP="00517F57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p w:rsidR="00135A13" w:rsidRDefault="00517F57"/>
    <w:sectPr w:rsidR="00135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F57"/>
    <w:rsid w:val="000920A9"/>
    <w:rsid w:val="00134A36"/>
    <w:rsid w:val="0051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B3CDC"/>
  <w15:chartTrackingRefBased/>
  <w15:docId w15:val="{ED753573-ABA0-419B-8327-FB7BFFB3B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F5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F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TON Andrew</dc:creator>
  <cp:keywords/>
  <dc:description/>
  <cp:lastModifiedBy>HANTON Andrew</cp:lastModifiedBy>
  <cp:revision>1</cp:revision>
  <dcterms:created xsi:type="dcterms:W3CDTF">2022-05-29T12:49:00Z</dcterms:created>
  <dcterms:modified xsi:type="dcterms:W3CDTF">2022-05-29T12:50:00Z</dcterms:modified>
</cp:coreProperties>
</file>